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BEE" w:rsidRDefault="00531BEE" w:rsidP="00531BEE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31BEE">
        <w:rPr>
          <w:rFonts w:ascii="Times New Roman" w:hAnsi="Times New Roman" w:cs="Times New Roman"/>
          <w:b/>
          <w:sz w:val="28"/>
          <w:szCs w:val="28"/>
        </w:rPr>
        <w:t>Journal of Solution Chemistry electronic supplementary material</w:t>
      </w:r>
    </w:p>
    <w:p w:rsidR="00531BEE" w:rsidRPr="00531BEE" w:rsidRDefault="00531BEE" w:rsidP="00531BEE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212935" w:rsidRDefault="00212935" w:rsidP="00212935">
      <w:pPr>
        <w:widowControl w:val="0"/>
        <w:autoSpaceDE w:val="0"/>
        <w:autoSpaceDN w:val="0"/>
        <w:adjustRightInd w:val="0"/>
        <w:spacing w:line="240" w:lineRule="auto"/>
        <w:rPr>
          <w:rFonts w:ascii="Bold" w:hAnsi="Bold" w:cs="Bold"/>
          <w:b/>
          <w:bCs/>
          <w:sz w:val="37"/>
          <w:szCs w:val="37"/>
        </w:rPr>
      </w:pPr>
      <w:r>
        <w:rPr>
          <w:rFonts w:ascii="Bold" w:hAnsi="Bold" w:cs="Bold"/>
          <w:b/>
          <w:bCs/>
          <w:sz w:val="37"/>
          <w:szCs w:val="37"/>
        </w:rPr>
        <w:t>Mass and Ion Transport in Ketones and Ketone Electrolytes:  Comparison with Acetate Systems</w:t>
      </w:r>
    </w:p>
    <w:p w:rsidR="00212935" w:rsidRPr="00AF19F7" w:rsidRDefault="00212935" w:rsidP="00212935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6"/>
          <w:szCs w:val="26"/>
        </w:rPr>
      </w:pPr>
      <w:proofErr w:type="spellStart"/>
      <w:r w:rsidRPr="00AF19F7">
        <w:rPr>
          <w:rFonts w:ascii="Times New Roman" w:hAnsi="Times New Roman" w:cs="Times New Roman"/>
          <w:sz w:val="26"/>
          <w:szCs w:val="26"/>
        </w:rPr>
        <w:t>Dharshani</w:t>
      </w:r>
      <w:proofErr w:type="spellEnd"/>
      <w:r w:rsidRPr="00AF19F7">
        <w:rPr>
          <w:rFonts w:ascii="Times New Roman" w:hAnsi="Times New Roman" w:cs="Times New Roman"/>
          <w:sz w:val="26"/>
          <w:szCs w:val="26"/>
        </w:rPr>
        <w:t xml:space="preserve"> N. </w:t>
      </w:r>
      <w:proofErr w:type="spellStart"/>
      <w:r w:rsidRPr="00AF19F7">
        <w:rPr>
          <w:rFonts w:ascii="Times New Roman" w:hAnsi="Times New Roman" w:cs="Times New Roman"/>
          <w:sz w:val="26"/>
          <w:szCs w:val="26"/>
        </w:rPr>
        <w:t>Bopege</w:t>
      </w:r>
      <w:proofErr w:type="spellEnd"/>
      <w:proofErr w:type="gramStart"/>
      <w:r w:rsidRPr="00AF19F7">
        <w:rPr>
          <w:rFonts w:ascii="Times New Roman" w:hAnsi="Times New Roman" w:cs="Times New Roman"/>
          <w:sz w:val="26"/>
          <w:szCs w:val="26"/>
        </w:rPr>
        <w:t>,</w:t>
      </w:r>
      <w:r w:rsidRPr="00AF19F7">
        <w:rPr>
          <w:rFonts w:ascii="Times New Roman" w:hAnsi="Times New Roman" w:cs="Times New Roman"/>
          <w:vertAlign w:val="superscript"/>
        </w:rPr>
        <w:t>†</w:t>
      </w:r>
      <w:proofErr w:type="gramEnd"/>
      <w:r w:rsidRPr="00AF19F7">
        <w:rPr>
          <w:rFonts w:ascii="Times New Roman" w:hAnsi="Times New Roman" w:cs="Times New Roman"/>
        </w:rPr>
        <w:t xml:space="preserve"> </w:t>
      </w:r>
      <w:r w:rsidRPr="00AF19F7">
        <w:rPr>
          <w:rFonts w:ascii="Times New Roman" w:hAnsi="Times New Roman" w:cs="Times New Roman"/>
          <w:sz w:val="26"/>
          <w:szCs w:val="26"/>
        </w:rPr>
        <w:t xml:space="preserve">Matt </w:t>
      </w:r>
      <w:proofErr w:type="spellStart"/>
      <w:r w:rsidRPr="00AF19F7">
        <w:rPr>
          <w:rFonts w:ascii="Times New Roman" w:hAnsi="Times New Roman" w:cs="Times New Roman"/>
          <w:sz w:val="26"/>
          <w:szCs w:val="26"/>
        </w:rPr>
        <w:t>Petrowsky</w:t>
      </w:r>
      <w:proofErr w:type="spellEnd"/>
      <w:r w:rsidRPr="00AF19F7">
        <w:rPr>
          <w:rFonts w:ascii="Times New Roman" w:hAnsi="Times New Roman" w:cs="Times New Roman"/>
          <w:sz w:val="26"/>
          <w:szCs w:val="26"/>
        </w:rPr>
        <w:t>,</w:t>
      </w:r>
      <w:r w:rsidRPr="00AF19F7">
        <w:rPr>
          <w:rFonts w:ascii="Times New Roman" w:hAnsi="Times New Roman" w:cs="Times New Roman"/>
          <w:vertAlign w:val="superscript"/>
        </w:rPr>
        <w:t>‡</w:t>
      </w:r>
      <w:r w:rsidRPr="00AF19F7">
        <w:rPr>
          <w:rFonts w:ascii="Times New Roman" w:hAnsi="Times New Roman" w:cs="Times New Roman"/>
        </w:rPr>
        <w:t xml:space="preserve"> </w:t>
      </w:r>
      <w:r w:rsidRPr="00AF19F7">
        <w:rPr>
          <w:rFonts w:ascii="Times New Roman" w:hAnsi="Times New Roman" w:cs="Times New Roman"/>
          <w:sz w:val="26"/>
          <w:szCs w:val="26"/>
        </w:rPr>
        <w:t>Matthew B.</w:t>
      </w:r>
    </w:p>
    <w:p w:rsidR="00212935" w:rsidRDefault="00212935" w:rsidP="00212935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</w:rPr>
      </w:pPr>
      <w:r w:rsidRPr="00AF19F7">
        <w:rPr>
          <w:rFonts w:ascii="Times New Roman" w:hAnsi="Times New Roman" w:cs="Times New Roman"/>
          <w:sz w:val="26"/>
          <w:szCs w:val="26"/>
        </w:rPr>
        <w:t>Johnson</w:t>
      </w:r>
      <w:proofErr w:type="gramStart"/>
      <w:r>
        <w:rPr>
          <w:rFonts w:ascii="Times New Roman" w:hAnsi="Times New Roman" w:cs="Times New Roman"/>
          <w:sz w:val="26"/>
          <w:szCs w:val="26"/>
        </w:rPr>
        <w:t>,</w:t>
      </w:r>
      <w:r w:rsidRPr="00AF19F7">
        <w:rPr>
          <w:rFonts w:ascii="Times New Roman" w:hAnsi="Times New Roman" w:cs="Times New Roman"/>
          <w:vertAlign w:val="superscript"/>
        </w:rPr>
        <w:t>†</w:t>
      </w:r>
      <w:proofErr w:type="gramEnd"/>
      <w:r>
        <w:rPr>
          <w:rFonts w:ascii="Times New Roman" w:hAnsi="Times New Roman" w:cs="Times New Roman"/>
        </w:rPr>
        <w:t xml:space="preserve"> and </w:t>
      </w:r>
      <w:r w:rsidRPr="00AF19F7">
        <w:rPr>
          <w:rFonts w:ascii="Times New Roman" w:hAnsi="Times New Roman" w:cs="Times New Roman"/>
          <w:sz w:val="26"/>
          <w:szCs w:val="26"/>
        </w:rPr>
        <w:t xml:space="preserve">Roger </w:t>
      </w:r>
      <w:proofErr w:type="spellStart"/>
      <w:r w:rsidRPr="00AF19F7">
        <w:rPr>
          <w:rFonts w:ascii="Times New Roman" w:hAnsi="Times New Roman" w:cs="Times New Roman"/>
          <w:sz w:val="26"/>
          <w:szCs w:val="26"/>
        </w:rPr>
        <w:t>Frech</w:t>
      </w:r>
      <w:proofErr w:type="spellEnd"/>
      <w:r w:rsidRPr="00AF19F7">
        <w:rPr>
          <w:rFonts w:ascii="Lucida Sans Unicode" w:hAnsi="Lucida Sans Unicode" w:cs="Lucida Sans Unicode"/>
          <w:i/>
          <w:iCs/>
          <w:vertAlign w:val="superscript"/>
        </w:rPr>
        <w:t>∗</w:t>
      </w:r>
      <w:r w:rsidRPr="00AF19F7">
        <w:rPr>
          <w:rFonts w:ascii="Times New Roman" w:hAnsi="Times New Roman" w:cs="Times New Roman"/>
          <w:sz w:val="20"/>
          <w:vertAlign w:val="superscript"/>
        </w:rPr>
        <w:t>,</w:t>
      </w:r>
      <w:r w:rsidRPr="00AF19F7">
        <w:rPr>
          <w:rFonts w:ascii="Times New Roman" w:hAnsi="Times New Roman" w:cs="Times New Roman"/>
          <w:vertAlign w:val="superscript"/>
        </w:rPr>
        <w:t>‡</w:t>
      </w:r>
      <w:r w:rsidRPr="00AF19F7">
        <w:rPr>
          <w:rFonts w:ascii="Times New Roman" w:hAnsi="Times New Roman" w:cs="Times New Roman"/>
        </w:rPr>
        <w:t xml:space="preserve"> </w:t>
      </w:r>
    </w:p>
    <w:p w:rsidR="00212935" w:rsidRPr="00531BEE" w:rsidRDefault="00212935" w:rsidP="00212935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iCs/>
        </w:rPr>
      </w:pPr>
      <w:r w:rsidRPr="00531BEE">
        <w:rPr>
          <w:rFonts w:ascii="Times New Roman" w:eastAsia="Calibri" w:hAnsi="Times New Roman" w:cs="Times New Roman"/>
        </w:rPr>
        <w:t xml:space="preserve">† </w:t>
      </w:r>
      <w:r w:rsidRPr="00531BEE">
        <w:rPr>
          <w:rFonts w:ascii="Times New Roman" w:eastAsia="Calibri" w:hAnsi="Times New Roman" w:cs="Times New Roman"/>
          <w:iCs/>
        </w:rPr>
        <w:t xml:space="preserve">Homer L. Dodge Department of Physics and Astronomy, University of Oklahoma, 440 W. Brooks St., Norman, OK 73019, USA </w:t>
      </w:r>
    </w:p>
    <w:p w:rsidR="00212935" w:rsidRPr="00531BEE" w:rsidRDefault="00212935" w:rsidP="00212935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iCs/>
        </w:rPr>
      </w:pPr>
      <w:r w:rsidRPr="00531BEE">
        <w:rPr>
          <w:rFonts w:ascii="Times New Roman" w:eastAsia="Calibri" w:hAnsi="Times New Roman" w:cs="Times New Roman"/>
        </w:rPr>
        <w:t>‡</w:t>
      </w:r>
      <w:r w:rsidRPr="00531BEE">
        <w:rPr>
          <w:rFonts w:ascii="Times New Roman" w:eastAsia="Calibri" w:hAnsi="Times New Roman" w:cs="Times New Roman"/>
          <w:iCs/>
        </w:rPr>
        <w:t>Department of Chemistry and Biochemistry, University of</w:t>
      </w:r>
    </w:p>
    <w:p w:rsidR="00212935" w:rsidRPr="00531BEE" w:rsidRDefault="00212935" w:rsidP="00212935">
      <w:pPr>
        <w:spacing w:line="240" w:lineRule="auto"/>
        <w:rPr>
          <w:rFonts w:ascii="Times New Roman" w:eastAsia="Calibri" w:hAnsi="Times New Roman" w:cs="Times New Roman"/>
          <w:iCs/>
        </w:rPr>
      </w:pPr>
      <w:r w:rsidRPr="00531BEE">
        <w:rPr>
          <w:rFonts w:ascii="Times New Roman" w:eastAsia="Calibri" w:hAnsi="Times New Roman" w:cs="Times New Roman"/>
          <w:iCs/>
        </w:rPr>
        <w:t>Oklahoma, 101 Stephenson Parkway, Norman, OK 73019, USA</w:t>
      </w:r>
    </w:p>
    <w:p w:rsidR="00212935" w:rsidRPr="00531BEE" w:rsidRDefault="00531BEE" w:rsidP="00212935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e</w:t>
      </w:r>
      <w:proofErr w:type="gramEnd"/>
      <w:r w:rsidR="00212935" w:rsidRPr="00531BEE">
        <w:rPr>
          <w:rFonts w:ascii="Times New Roman" w:hAnsi="Times New Roman" w:cs="Times New Roman"/>
        </w:rPr>
        <w:t xml:space="preserve">-mail: </w:t>
      </w:r>
      <w:hyperlink r:id="rId5" w:history="1">
        <w:r w:rsidRPr="004A3365">
          <w:rPr>
            <w:rStyle w:val="Hyperlink"/>
            <w:rFonts w:ascii="Times New Roman" w:hAnsi="Times New Roman" w:cs="Times New Roman"/>
          </w:rPr>
          <w:t>rfrech@ou.edu</w:t>
        </w:r>
      </w:hyperlink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szCs w:val="24"/>
        </w:rPr>
        <w:t>telep</w:t>
      </w:r>
      <w:r w:rsidR="00212935" w:rsidRPr="00531BEE">
        <w:rPr>
          <w:rFonts w:ascii="Times New Roman" w:hAnsi="Times New Roman" w:cs="Times New Roman"/>
          <w:szCs w:val="24"/>
        </w:rPr>
        <w:t>hone: +1 (405)325 3831</w:t>
      </w:r>
      <w:r>
        <w:rPr>
          <w:rFonts w:ascii="Times New Roman" w:hAnsi="Times New Roman" w:cs="Times New Roman"/>
          <w:szCs w:val="24"/>
        </w:rPr>
        <w:t>;</w:t>
      </w:r>
      <w:r w:rsidR="00212935" w:rsidRPr="00531BEE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f</w:t>
      </w:r>
      <w:r w:rsidR="00212935" w:rsidRPr="00531BEE">
        <w:rPr>
          <w:rFonts w:ascii="Times New Roman" w:hAnsi="Times New Roman" w:cs="Times New Roman"/>
          <w:szCs w:val="24"/>
        </w:rPr>
        <w:t>ax: +1 (405)325 6111</w:t>
      </w:r>
    </w:p>
    <w:p w:rsidR="00212935" w:rsidRDefault="00212935" w:rsidP="00212935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</w:rPr>
      </w:pPr>
    </w:p>
    <w:p w:rsidR="00552771" w:rsidRPr="00BB469E" w:rsidRDefault="00BB46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tables give ionic conductivity (</w:t>
      </w:r>
      <w:r w:rsidRPr="00531BEE">
        <w:rPr>
          <w:rFonts w:ascii="Times New Roman" w:hAnsi="Times New Roman" w:cs="Times New Roman"/>
          <w:i/>
          <w:sz w:val="24"/>
          <w:szCs w:val="24"/>
        </w:rPr>
        <w:t>σ</w:t>
      </w:r>
      <w:r>
        <w:rPr>
          <w:rFonts w:ascii="Times New Roman" w:hAnsi="Times New Roman" w:cs="Times New Roman"/>
          <w:sz w:val="24"/>
          <w:szCs w:val="24"/>
        </w:rPr>
        <w:t>) and static dielectric constant (</w:t>
      </w:r>
      <w:proofErr w:type="spellStart"/>
      <w:r w:rsidRPr="00531BEE">
        <w:rPr>
          <w:rFonts w:ascii="Times New Roman" w:hAnsi="Times New Roman" w:cs="Times New Roman"/>
          <w:i/>
          <w:sz w:val="24"/>
          <w:szCs w:val="24"/>
        </w:rPr>
        <w:t>ε</w:t>
      </w:r>
      <w:r w:rsidRPr="00BB469E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data for 0.0055 </w:t>
      </w:r>
      <w:proofErr w:type="spellStart"/>
      <w:r w:rsidR="00E00C60">
        <w:rPr>
          <w:rFonts w:ascii="Times New Roman" w:hAnsi="Times New Roman" w:cs="Times New Roman"/>
          <w:sz w:val="24"/>
          <w:szCs w:val="24"/>
        </w:rPr>
        <w:t>mol·L</w:t>
      </w:r>
      <w:proofErr w:type="spellEnd"/>
      <w:r w:rsidR="00531BEE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="00E00C60" w:rsidRPr="00E00C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baTf</w:t>
      </w:r>
      <w:proofErr w:type="spellEnd"/>
      <w:r w:rsidR="00465BDC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solvent solutions, where </w:t>
      </w:r>
      <w:proofErr w:type="spellStart"/>
      <w:r>
        <w:rPr>
          <w:rFonts w:ascii="Times New Roman" w:hAnsi="Times New Roman" w:cs="Times New Roman"/>
          <w:sz w:val="24"/>
          <w:szCs w:val="24"/>
        </w:rPr>
        <w:t>TbaT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an abbreviation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tetrabutylammon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ifluoromethanesulfonat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552771">
        <w:rPr>
          <w:rFonts w:ascii="Times New Roman" w:hAnsi="Times New Roman" w:cs="Times New Roman"/>
          <w:sz w:val="24"/>
          <w:szCs w:val="24"/>
        </w:rPr>
        <w:t xml:space="preserve">  Additionally, self-diffusion coefficients (</w:t>
      </w:r>
      <w:r w:rsidR="00552771" w:rsidRPr="00531BEE">
        <w:rPr>
          <w:rFonts w:ascii="Times New Roman" w:hAnsi="Times New Roman" w:cs="Times New Roman"/>
          <w:i/>
          <w:sz w:val="24"/>
          <w:szCs w:val="24"/>
        </w:rPr>
        <w:t>D</w:t>
      </w:r>
      <w:r w:rsidR="00552771">
        <w:rPr>
          <w:rFonts w:ascii="Times New Roman" w:hAnsi="Times New Roman" w:cs="Times New Roman"/>
          <w:sz w:val="24"/>
          <w:szCs w:val="24"/>
        </w:rPr>
        <w:t xml:space="preserve">) and static dielectric constants are given for </w:t>
      </w:r>
      <w:r w:rsidR="00465BDC">
        <w:rPr>
          <w:rFonts w:ascii="Times New Roman" w:hAnsi="Times New Roman" w:cs="Times New Roman"/>
          <w:sz w:val="24"/>
          <w:szCs w:val="24"/>
        </w:rPr>
        <w:t xml:space="preserve">the </w:t>
      </w:r>
      <w:r w:rsidR="00552771">
        <w:rPr>
          <w:rFonts w:ascii="Times New Roman" w:hAnsi="Times New Roman" w:cs="Times New Roman"/>
          <w:sz w:val="24"/>
          <w:szCs w:val="24"/>
        </w:rPr>
        <w:t xml:space="preserve">pure solvents.  Finally, density data </w:t>
      </w:r>
      <w:r w:rsidR="008D1218">
        <w:rPr>
          <w:rFonts w:ascii="Times New Roman" w:hAnsi="Times New Roman" w:cs="Times New Roman"/>
          <w:sz w:val="24"/>
          <w:szCs w:val="24"/>
        </w:rPr>
        <w:t>are</w:t>
      </w:r>
      <w:r w:rsidR="00552771">
        <w:rPr>
          <w:rFonts w:ascii="Times New Roman" w:hAnsi="Times New Roman" w:cs="Times New Roman"/>
          <w:sz w:val="24"/>
          <w:szCs w:val="24"/>
        </w:rPr>
        <w:t xml:space="preserve"> given for </w:t>
      </w:r>
      <w:r w:rsidR="00465BDC">
        <w:rPr>
          <w:rFonts w:ascii="Times New Roman" w:hAnsi="Times New Roman" w:cs="Times New Roman"/>
          <w:sz w:val="24"/>
          <w:szCs w:val="24"/>
        </w:rPr>
        <w:t xml:space="preserve">the </w:t>
      </w:r>
      <w:r w:rsidR="00552771">
        <w:rPr>
          <w:rFonts w:ascii="Times New Roman" w:hAnsi="Times New Roman" w:cs="Times New Roman"/>
          <w:sz w:val="24"/>
          <w:szCs w:val="24"/>
        </w:rPr>
        <w:t>pure solvent</w:t>
      </w:r>
      <w:r w:rsidR="008D1218">
        <w:rPr>
          <w:rFonts w:ascii="Times New Roman" w:hAnsi="Times New Roman" w:cs="Times New Roman"/>
          <w:sz w:val="24"/>
          <w:szCs w:val="24"/>
        </w:rPr>
        <w:t>s</w:t>
      </w:r>
      <w:r w:rsidR="00552771">
        <w:rPr>
          <w:rFonts w:ascii="Times New Roman" w:hAnsi="Times New Roman" w:cs="Times New Roman"/>
          <w:sz w:val="24"/>
          <w:szCs w:val="24"/>
        </w:rPr>
        <w:t>.</w:t>
      </w:r>
    </w:p>
    <w:p w:rsidR="003968AC" w:rsidRDefault="003968AC" w:rsidP="003968A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-keton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752"/>
        <w:gridCol w:w="1440"/>
        <w:gridCol w:w="1596"/>
        <w:gridCol w:w="1596"/>
        <w:gridCol w:w="1596"/>
      </w:tblGrid>
      <w:tr w:rsidR="003968AC" w:rsidTr="00E00C60">
        <w:tc>
          <w:tcPr>
            <w:tcW w:w="1596" w:type="dxa"/>
          </w:tcPr>
          <w:p w:rsidR="003968AC" w:rsidRDefault="003968AC" w:rsidP="00FC4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  <w:p w:rsidR="003968AC" w:rsidRDefault="003968AC" w:rsidP="00224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4FE3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1752" w:type="dxa"/>
          </w:tcPr>
          <w:p w:rsidR="003968AC" w:rsidRPr="00224FE3" w:rsidRDefault="003968AC" w:rsidP="00FC4AD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4FE3">
              <w:rPr>
                <w:rFonts w:ascii="Times New Roman" w:hAnsi="Times New Roman" w:cs="Times New Roman"/>
                <w:i/>
                <w:sz w:val="24"/>
                <w:szCs w:val="24"/>
              </w:rPr>
              <w:t>σ</w:t>
            </w:r>
          </w:p>
          <w:p w:rsidR="003968AC" w:rsidRDefault="003968AC" w:rsidP="00FC4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31BE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proofErr w:type="spellEnd"/>
            <w:r w:rsidR="00531BE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31BEE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</w:p>
          <w:p w:rsidR="003968AC" w:rsidRDefault="003968AC" w:rsidP="00FC4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55 </w:t>
            </w:r>
            <w:proofErr w:type="spellStart"/>
            <w:r w:rsidR="00531BEE">
              <w:rPr>
                <w:rFonts w:ascii="Times New Roman" w:hAnsi="Times New Roman" w:cs="Times New Roman"/>
                <w:sz w:val="24"/>
                <w:szCs w:val="24"/>
              </w:rPr>
              <w:t>mol·L</w:t>
            </w:r>
            <w:proofErr w:type="spellEnd"/>
            <w:r w:rsid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="00531BEE" w:rsidRPr="00E00C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:rsidR="003968AC" w:rsidRDefault="003968AC" w:rsidP="00FC4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baTf</w:t>
            </w:r>
            <w:proofErr w:type="spellEnd"/>
          </w:p>
        </w:tc>
        <w:tc>
          <w:tcPr>
            <w:tcW w:w="1440" w:type="dxa"/>
          </w:tcPr>
          <w:p w:rsidR="003968AC" w:rsidRDefault="003968AC" w:rsidP="00FC4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4FE3">
              <w:rPr>
                <w:rFonts w:ascii="Times New Roman" w:hAnsi="Times New Roman" w:cs="Times New Roman"/>
                <w:i/>
                <w:sz w:val="24"/>
                <w:szCs w:val="24"/>
              </w:rPr>
              <w:t>ε</w:t>
            </w:r>
            <w:r w:rsidRPr="002868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="00531B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531BEE" w:rsidRPr="00531BE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3968AC" w:rsidRDefault="003968AC" w:rsidP="00531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55 </w:t>
            </w:r>
            <w:proofErr w:type="spellStart"/>
            <w:r w:rsidR="00E00C60">
              <w:rPr>
                <w:rFonts w:ascii="Times New Roman" w:hAnsi="Times New Roman" w:cs="Times New Roman"/>
                <w:sz w:val="24"/>
                <w:szCs w:val="24"/>
              </w:rPr>
              <w:t>mol·L</w:t>
            </w:r>
            <w:proofErr w:type="spellEnd"/>
            <w:r w:rsid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="00E00C60" w:rsidRPr="00E00C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531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baTf</w:t>
            </w:r>
            <w:proofErr w:type="spellEnd"/>
          </w:p>
        </w:tc>
        <w:tc>
          <w:tcPr>
            <w:tcW w:w="1596" w:type="dxa"/>
          </w:tcPr>
          <w:p w:rsidR="003968AC" w:rsidRPr="00224FE3" w:rsidRDefault="003968AC" w:rsidP="00FC4AD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4FE3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</w:p>
          <w:p w:rsidR="003968AC" w:rsidRDefault="003968AC" w:rsidP="00FC4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2868E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8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gramEnd"/>
            <w:r w:rsidR="00224FE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2868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24FE3" w:rsidRPr="00224F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968AC" w:rsidRDefault="003968AC" w:rsidP="00FC4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e</w:t>
            </w:r>
          </w:p>
        </w:tc>
        <w:tc>
          <w:tcPr>
            <w:tcW w:w="1596" w:type="dxa"/>
          </w:tcPr>
          <w:p w:rsidR="003968AC" w:rsidRDefault="003968AC" w:rsidP="00FC4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4FE3">
              <w:rPr>
                <w:rFonts w:ascii="Times New Roman" w:hAnsi="Times New Roman" w:cs="Times New Roman"/>
                <w:i/>
                <w:sz w:val="24"/>
                <w:szCs w:val="24"/>
              </w:rPr>
              <w:t>ε</w:t>
            </w:r>
            <w:r w:rsidRPr="002868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  <w:p w:rsidR="003968AC" w:rsidRDefault="003968AC" w:rsidP="00FC4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e</w:t>
            </w:r>
          </w:p>
          <w:p w:rsidR="003968AC" w:rsidRDefault="003968AC" w:rsidP="00FC4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3968AC" w:rsidRDefault="003968AC" w:rsidP="00FC4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  <w:p w:rsidR="003968AC" w:rsidRDefault="003968AC" w:rsidP="00FC4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gramEnd"/>
            <w:r w:rsidR="00224FE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proofErr w:type="spellEnd"/>
            <w:r w:rsidR="00224FE3" w:rsidRPr="00224F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8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968AC" w:rsidRDefault="003968AC" w:rsidP="00FC4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e</w:t>
            </w:r>
          </w:p>
        </w:tc>
      </w:tr>
      <w:tr w:rsidR="003968AC" w:rsidTr="00FC4AD5">
        <w:tc>
          <w:tcPr>
            <w:tcW w:w="9576" w:type="dxa"/>
            <w:gridSpan w:val="6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pentanone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2" w:type="dxa"/>
          </w:tcPr>
          <w:p w:rsidR="003968AC" w:rsidRDefault="00FC4AD5" w:rsidP="00332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1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FC4A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6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FC4A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8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52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0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FC4A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8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FC4A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13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52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1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FC4A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7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FC4A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16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52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1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FC4A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9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FC4A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18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52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0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FC4A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32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FC4A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9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52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8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FC4A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40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FC4A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19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52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4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FC4A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26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FC4A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96" w:type="dxa"/>
          </w:tcPr>
          <w:p w:rsidR="003968AC" w:rsidRDefault="00FC4AD5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18</w:t>
            </w:r>
          </w:p>
        </w:tc>
      </w:tr>
      <w:tr w:rsidR="003968AC" w:rsidTr="00FC4AD5">
        <w:tc>
          <w:tcPr>
            <w:tcW w:w="9576" w:type="dxa"/>
            <w:gridSpan w:val="6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hexanone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2" w:type="dxa"/>
          </w:tcPr>
          <w:p w:rsidR="003968AC" w:rsidRDefault="00D27C6E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D27C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1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3575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50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52" w:type="dxa"/>
          </w:tcPr>
          <w:p w:rsidR="003968AC" w:rsidRDefault="00D27C6E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3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D27C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6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3575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61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52" w:type="dxa"/>
          </w:tcPr>
          <w:p w:rsidR="003968AC" w:rsidRDefault="00D27C6E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6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D27C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6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3575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71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52" w:type="dxa"/>
          </w:tcPr>
          <w:p w:rsidR="003968AC" w:rsidRDefault="00D27C6E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7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D27C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6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3575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80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1752" w:type="dxa"/>
          </w:tcPr>
          <w:p w:rsidR="003968AC" w:rsidRDefault="00D27C6E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9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D27C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4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3575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8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52" w:type="dxa"/>
          </w:tcPr>
          <w:p w:rsidR="003968AC" w:rsidRDefault="00D27C6E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9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D27C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7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3575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5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52" w:type="dxa"/>
          </w:tcPr>
          <w:p w:rsidR="003968AC" w:rsidRDefault="00D27C6E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8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D27C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0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3575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02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52" w:type="dxa"/>
          </w:tcPr>
          <w:p w:rsidR="003968AC" w:rsidRDefault="00D27C6E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0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D27C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52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3575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596" w:type="dxa"/>
          </w:tcPr>
          <w:p w:rsidR="003968AC" w:rsidRDefault="003575F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60</w:t>
            </w:r>
          </w:p>
        </w:tc>
      </w:tr>
      <w:tr w:rsidR="003968AC" w:rsidTr="00FC4AD5">
        <w:tc>
          <w:tcPr>
            <w:tcW w:w="9576" w:type="dxa"/>
            <w:gridSpan w:val="6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heptanone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2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13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F2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596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F2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0C51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596" w:type="dxa"/>
          </w:tcPr>
          <w:p w:rsidR="003968AC" w:rsidRDefault="000C51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83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52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87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F2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596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5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F2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0C51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596" w:type="dxa"/>
          </w:tcPr>
          <w:p w:rsidR="003968AC" w:rsidRDefault="000C51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8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52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64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F2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596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1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F2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0C51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596" w:type="dxa"/>
          </w:tcPr>
          <w:p w:rsidR="003968AC" w:rsidRDefault="000C51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12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52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35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F2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596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0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F2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0C51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596" w:type="dxa"/>
          </w:tcPr>
          <w:p w:rsidR="003968AC" w:rsidRDefault="000C51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26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52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F2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596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2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F2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0C51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596" w:type="dxa"/>
          </w:tcPr>
          <w:p w:rsidR="003968AC" w:rsidRDefault="000C51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39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52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7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F2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596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2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F2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0C51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596" w:type="dxa"/>
          </w:tcPr>
          <w:p w:rsidR="003968AC" w:rsidRDefault="000C51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51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52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F2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596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4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F2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596" w:type="dxa"/>
          </w:tcPr>
          <w:p w:rsidR="003968AC" w:rsidRDefault="000C51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1596" w:type="dxa"/>
          </w:tcPr>
          <w:p w:rsidR="003968AC" w:rsidRDefault="000C51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63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52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9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F2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7</w:t>
            </w:r>
          </w:p>
        </w:tc>
        <w:tc>
          <w:tcPr>
            <w:tcW w:w="1596" w:type="dxa"/>
          </w:tcPr>
          <w:p w:rsidR="003968AC" w:rsidRDefault="00CF273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71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F2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596" w:type="dxa"/>
          </w:tcPr>
          <w:p w:rsidR="003968AC" w:rsidRDefault="000C51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1596" w:type="dxa"/>
          </w:tcPr>
          <w:p w:rsidR="003968AC" w:rsidRDefault="000C51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29</w:t>
            </w:r>
          </w:p>
        </w:tc>
      </w:tr>
      <w:tr w:rsidR="003968AC" w:rsidTr="00FC4AD5">
        <w:tc>
          <w:tcPr>
            <w:tcW w:w="9576" w:type="dxa"/>
            <w:gridSpan w:val="6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octanone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2" w:type="dxa"/>
          </w:tcPr>
          <w:p w:rsidR="003968AC" w:rsidRDefault="001B104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4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B10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1B104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21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81F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08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52" w:type="dxa"/>
          </w:tcPr>
          <w:p w:rsidR="003968AC" w:rsidRDefault="001B104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6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B10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1B104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77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81F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26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52" w:type="dxa"/>
          </w:tcPr>
          <w:p w:rsidR="003968AC" w:rsidRDefault="001B104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50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B10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1B104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8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81F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43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52" w:type="dxa"/>
          </w:tcPr>
          <w:p w:rsidR="003968AC" w:rsidRDefault="001B104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92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B10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1B104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2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81F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61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52" w:type="dxa"/>
          </w:tcPr>
          <w:p w:rsidR="003968AC" w:rsidRDefault="001B104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32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B10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1B104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5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81F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77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52" w:type="dxa"/>
          </w:tcPr>
          <w:p w:rsidR="003968AC" w:rsidRDefault="001B104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69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B10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1B104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1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1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81F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3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52" w:type="dxa"/>
          </w:tcPr>
          <w:p w:rsidR="003968AC" w:rsidRDefault="001B104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02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B10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1B104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9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81F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09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52" w:type="dxa"/>
          </w:tcPr>
          <w:p w:rsidR="003968AC" w:rsidRDefault="001B104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43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B10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1B104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4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5 </w:t>
            </w:r>
            <w:r w:rsidR="003321C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861F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81F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1596" w:type="dxa"/>
          </w:tcPr>
          <w:p w:rsidR="003968AC" w:rsidRDefault="00881F0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81</w:t>
            </w:r>
          </w:p>
        </w:tc>
      </w:tr>
      <w:tr w:rsidR="003968AC" w:rsidTr="00FC4AD5">
        <w:tc>
          <w:tcPr>
            <w:tcW w:w="9576" w:type="dxa"/>
            <w:gridSpan w:val="6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nonanone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2" w:type="dxa"/>
          </w:tcPr>
          <w:p w:rsidR="003968AC" w:rsidRDefault="00A0488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8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048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A0488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18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230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38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52" w:type="dxa"/>
          </w:tcPr>
          <w:p w:rsidR="003968AC" w:rsidRDefault="00A0488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4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048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A0488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74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230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58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52" w:type="dxa"/>
          </w:tcPr>
          <w:p w:rsidR="003968AC" w:rsidRDefault="00A0488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3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048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A0488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45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230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78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52" w:type="dxa"/>
          </w:tcPr>
          <w:p w:rsidR="003968AC" w:rsidRDefault="00A0488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0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048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A0488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230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98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52" w:type="dxa"/>
          </w:tcPr>
          <w:p w:rsidR="003968AC" w:rsidRDefault="00A0488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6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048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A0488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4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230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17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52" w:type="dxa"/>
          </w:tcPr>
          <w:p w:rsidR="003968AC" w:rsidRDefault="00A0488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0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048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A0488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2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230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36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52" w:type="dxa"/>
          </w:tcPr>
          <w:p w:rsidR="003968AC" w:rsidRDefault="00A0488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2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048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A0488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4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230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55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52" w:type="dxa"/>
          </w:tcPr>
          <w:p w:rsidR="003968AC" w:rsidRDefault="00A0488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83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048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A0488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1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7708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230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1596" w:type="dxa"/>
          </w:tcPr>
          <w:p w:rsidR="003968AC" w:rsidRDefault="0072304D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31</w:t>
            </w:r>
          </w:p>
        </w:tc>
      </w:tr>
      <w:tr w:rsidR="003968AC" w:rsidTr="00FC4AD5">
        <w:tc>
          <w:tcPr>
            <w:tcW w:w="9576" w:type="dxa"/>
            <w:gridSpan w:val="6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decanone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2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36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596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4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36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3968AC" w:rsidRDefault="00937DE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1596" w:type="dxa"/>
          </w:tcPr>
          <w:p w:rsidR="003968AC" w:rsidRDefault="00937DE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54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52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2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36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  <w:tc>
          <w:tcPr>
            <w:tcW w:w="1596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97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36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3968AC" w:rsidRDefault="00937DE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1596" w:type="dxa"/>
          </w:tcPr>
          <w:p w:rsidR="003968AC" w:rsidRDefault="00937DE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77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52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2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36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1596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47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36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3968AC" w:rsidRDefault="00937DE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1596" w:type="dxa"/>
          </w:tcPr>
          <w:p w:rsidR="003968AC" w:rsidRDefault="00937DE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9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52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0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36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1596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10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36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3968AC" w:rsidRDefault="00937DE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1596" w:type="dxa"/>
          </w:tcPr>
          <w:p w:rsidR="003968AC" w:rsidRDefault="00937DE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20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52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8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36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1596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36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937DE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1596" w:type="dxa"/>
          </w:tcPr>
          <w:p w:rsidR="003968AC" w:rsidRDefault="00937DE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42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52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6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36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1596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9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36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937DE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1596" w:type="dxa"/>
          </w:tcPr>
          <w:p w:rsidR="003968AC" w:rsidRDefault="00937DE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63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52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2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36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1596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4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36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937DE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1596" w:type="dxa"/>
          </w:tcPr>
          <w:p w:rsidR="003968AC" w:rsidRDefault="00937DE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3</w:t>
            </w:r>
          </w:p>
        </w:tc>
      </w:tr>
      <w:tr w:rsidR="003968AC" w:rsidTr="00E00C60">
        <w:tc>
          <w:tcPr>
            <w:tcW w:w="1596" w:type="dxa"/>
          </w:tcPr>
          <w:p w:rsidR="003968AC" w:rsidRDefault="003968AC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52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4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36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1596" w:type="dxa"/>
          </w:tcPr>
          <w:p w:rsidR="003968AC" w:rsidRDefault="008336D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8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36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3968AC" w:rsidRDefault="00937DE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1596" w:type="dxa"/>
          </w:tcPr>
          <w:p w:rsidR="003968AC" w:rsidRDefault="00937DE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64</w:t>
            </w:r>
          </w:p>
        </w:tc>
      </w:tr>
    </w:tbl>
    <w:p w:rsidR="00770825" w:rsidRDefault="00770825" w:rsidP="003968A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70825" w:rsidRDefault="007708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968AC" w:rsidRDefault="003968AC" w:rsidP="003968A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968AC" w:rsidRDefault="00187CF0" w:rsidP="003968A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531BEE">
        <w:rPr>
          <w:rFonts w:ascii="Times New Roman" w:hAnsi="Times New Roman" w:cs="Times New Roman"/>
          <w:i/>
          <w:sz w:val="24"/>
          <w:szCs w:val="24"/>
        </w:rPr>
        <w:t>n</w:t>
      </w:r>
      <w:proofErr w:type="gramEnd"/>
      <w:r>
        <w:rPr>
          <w:rFonts w:ascii="Times New Roman" w:hAnsi="Times New Roman" w:cs="Times New Roman"/>
          <w:sz w:val="24"/>
          <w:szCs w:val="24"/>
        </w:rPr>
        <w:t>-acetat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752"/>
        <w:gridCol w:w="1440"/>
        <w:gridCol w:w="1596"/>
        <w:gridCol w:w="1596"/>
        <w:gridCol w:w="1596"/>
      </w:tblGrid>
      <w:tr w:rsidR="00187CF0" w:rsidTr="00E00C60">
        <w:tc>
          <w:tcPr>
            <w:tcW w:w="1596" w:type="dxa"/>
          </w:tcPr>
          <w:p w:rsidR="00187CF0" w:rsidRDefault="00187CF0" w:rsidP="000A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  <w:p w:rsidR="00187CF0" w:rsidRDefault="00187CF0" w:rsidP="000A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8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2" w:type="dxa"/>
          </w:tcPr>
          <w:p w:rsidR="00187CF0" w:rsidRPr="00224FE3" w:rsidRDefault="00187CF0" w:rsidP="000A78C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4FE3">
              <w:rPr>
                <w:rFonts w:ascii="Times New Roman" w:hAnsi="Times New Roman" w:cs="Times New Roman"/>
                <w:i/>
                <w:sz w:val="24"/>
                <w:szCs w:val="24"/>
              </w:rPr>
              <w:t>σ</w:t>
            </w:r>
          </w:p>
          <w:p w:rsidR="00187CF0" w:rsidRDefault="00187CF0" w:rsidP="000A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531BEE">
              <w:rPr>
                <w:rFonts w:ascii="Times New Roman" w:hAnsi="Times New Roman" w:cs="Times New Roman"/>
                <w:sz w:val="24"/>
                <w:szCs w:val="24"/>
              </w:rPr>
              <w:t>S·cm</w:t>
            </w:r>
            <w:proofErr w:type="spellEnd"/>
            <w:r w:rsidR="00531BEE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31BEE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</w:p>
          <w:p w:rsidR="00187CF0" w:rsidRDefault="00187CF0" w:rsidP="000A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55 </w:t>
            </w:r>
            <w:proofErr w:type="spellStart"/>
            <w:r w:rsidR="00531BEE">
              <w:rPr>
                <w:rFonts w:ascii="Times New Roman" w:hAnsi="Times New Roman" w:cs="Times New Roman"/>
                <w:sz w:val="24"/>
                <w:szCs w:val="24"/>
              </w:rPr>
              <w:t>mol·L</w:t>
            </w:r>
            <w:proofErr w:type="spellEnd"/>
            <w:r w:rsid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="00531BEE" w:rsidRPr="00E00C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:rsidR="00187CF0" w:rsidRDefault="00187CF0" w:rsidP="000A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baTf</w:t>
            </w:r>
            <w:proofErr w:type="spellEnd"/>
          </w:p>
        </w:tc>
        <w:tc>
          <w:tcPr>
            <w:tcW w:w="1440" w:type="dxa"/>
          </w:tcPr>
          <w:p w:rsidR="00187CF0" w:rsidRDefault="00187CF0" w:rsidP="000A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4FE3">
              <w:rPr>
                <w:rFonts w:ascii="Times New Roman" w:hAnsi="Times New Roman" w:cs="Times New Roman"/>
                <w:i/>
                <w:sz w:val="24"/>
                <w:szCs w:val="24"/>
              </w:rPr>
              <w:t>ε</w:t>
            </w:r>
            <w:r w:rsidRPr="002868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  <w:p w:rsidR="00187CF0" w:rsidRDefault="00187CF0" w:rsidP="000A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55 </w:t>
            </w:r>
            <w:proofErr w:type="spellStart"/>
            <w:r w:rsidR="00531BEE">
              <w:rPr>
                <w:rFonts w:ascii="Times New Roman" w:hAnsi="Times New Roman" w:cs="Times New Roman"/>
                <w:sz w:val="24"/>
                <w:szCs w:val="24"/>
              </w:rPr>
              <w:t>mol·L</w:t>
            </w:r>
            <w:proofErr w:type="spellEnd"/>
            <w:r w:rsid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="00531BEE" w:rsidRPr="00E00C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:rsidR="00187CF0" w:rsidRDefault="00187CF0" w:rsidP="000A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baTf</w:t>
            </w:r>
            <w:proofErr w:type="spellEnd"/>
          </w:p>
        </w:tc>
        <w:tc>
          <w:tcPr>
            <w:tcW w:w="1596" w:type="dxa"/>
          </w:tcPr>
          <w:p w:rsidR="00187CF0" w:rsidRPr="00224FE3" w:rsidRDefault="00187CF0" w:rsidP="000A78C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4FE3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</w:p>
          <w:p w:rsidR="00187CF0" w:rsidRDefault="00187CF0" w:rsidP="000A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="00224FE3" w:rsidRPr="002868E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24FE3" w:rsidRPr="0028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gramEnd"/>
            <w:r w:rsidR="00224FE3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224FE3" w:rsidRPr="002868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24FE3" w:rsidRPr="00224F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87CF0" w:rsidRDefault="00187CF0" w:rsidP="000A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e</w:t>
            </w:r>
          </w:p>
        </w:tc>
        <w:tc>
          <w:tcPr>
            <w:tcW w:w="1596" w:type="dxa"/>
          </w:tcPr>
          <w:p w:rsidR="00187CF0" w:rsidRDefault="00187CF0" w:rsidP="000A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4FE3">
              <w:rPr>
                <w:rFonts w:ascii="Times New Roman" w:hAnsi="Times New Roman" w:cs="Times New Roman"/>
                <w:i/>
                <w:sz w:val="24"/>
                <w:szCs w:val="24"/>
              </w:rPr>
              <w:t>ε</w:t>
            </w:r>
            <w:r w:rsidRPr="002868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  <w:p w:rsidR="00187CF0" w:rsidRDefault="00187CF0" w:rsidP="000A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e</w:t>
            </w:r>
          </w:p>
          <w:p w:rsidR="00187CF0" w:rsidRDefault="00187CF0" w:rsidP="000A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187CF0" w:rsidRDefault="00187CF0" w:rsidP="000A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  <w:p w:rsidR="00187CF0" w:rsidRDefault="00187CF0" w:rsidP="000A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="00224FE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gramEnd"/>
            <w:r w:rsidR="00224FE3">
              <w:rPr>
                <w:rFonts w:ascii="Times New Roman" w:hAnsi="Times New Roman" w:cs="Times New Roman"/>
                <w:sz w:val="24"/>
                <w:szCs w:val="24"/>
              </w:rPr>
              <w:t>·cm</w:t>
            </w:r>
            <w:proofErr w:type="spellEnd"/>
            <w:r w:rsidR="00224FE3" w:rsidRPr="00224F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="00224FE3" w:rsidRPr="0028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87CF0" w:rsidRDefault="00187CF0" w:rsidP="000A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e</w:t>
            </w:r>
          </w:p>
        </w:tc>
      </w:tr>
      <w:tr w:rsidR="00187CF0" w:rsidTr="000A78C8">
        <w:tc>
          <w:tcPr>
            <w:tcW w:w="9576" w:type="dxa"/>
            <w:gridSpan w:val="6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31BE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butyl acetate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2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5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1596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52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35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1596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0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596" w:type="dxa"/>
          </w:tcPr>
          <w:p w:rsidR="00187CF0" w:rsidRDefault="00EC28C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15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52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36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596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9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596" w:type="dxa"/>
          </w:tcPr>
          <w:p w:rsidR="00187CF0" w:rsidRDefault="00EC28C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13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52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34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1596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1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596" w:type="dxa"/>
          </w:tcPr>
          <w:p w:rsidR="00187CF0" w:rsidRDefault="00EC28C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10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52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41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1596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7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1596" w:type="dxa"/>
          </w:tcPr>
          <w:p w:rsidR="00187CF0" w:rsidRDefault="00EC28C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06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52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65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596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2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596" w:type="dxa"/>
          </w:tcPr>
          <w:p w:rsidR="00187CF0" w:rsidRDefault="00EC28C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01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52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40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596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3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596" w:type="dxa"/>
          </w:tcPr>
          <w:p w:rsidR="00187CF0" w:rsidRDefault="00EC28C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95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52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4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40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596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16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596" w:type="dxa"/>
          </w:tcPr>
          <w:p w:rsidR="00187CF0" w:rsidRDefault="00EC28C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88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52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7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A78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40" w:type="dxa"/>
          </w:tcPr>
          <w:p w:rsidR="00187CF0" w:rsidRDefault="000A78C8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CF0" w:rsidTr="000A78C8">
        <w:tc>
          <w:tcPr>
            <w:tcW w:w="9576" w:type="dxa"/>
            <w:gridSpan w:val="6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7082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nt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etate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2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8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79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52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8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34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1596" w:type="dxa"/>
          </w:tcPr>
          <w:p w:rsidR="00187CF0" w:rsidRDefault="00EA4F0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62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52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7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596" w:type="dxa"/>
          </w:tcPr>
          <w:p w:rsidR="00187CF0" w:rsidRDefault="00EA4F0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66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52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89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7708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6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596" w:type="dxa"/>
          </w:tcPr>
          <w:p w:rsidR="00187CF0" w:rsidRDefault="00EA4F0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69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52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55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4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596" w:type="dxa"/>
          </w:tcPr>
          <w:p w:rsidR="00187CF0" w:rsidRDefault="00EA4F0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71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52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32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1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596" w:type="dxa"/>
          </w:tcPr>
          <w:p w:rsidR="00187CF0" w:rsidRDefault="00EA4F0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72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52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20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2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1596" w:type="dxa"/>
          </w:tcPr>
          <w:p w:rsidR="00187CF0" w:rsidRDefault="00EA4F0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73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52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11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5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596" w:type="dxa"/>
          </w:tcPr>
          <w:p w:rsidR="00187CF0" w:rsidRDefault="00EA4F0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72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52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06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5 </w:t>
            </w:r>
            <w:r w:rsidR="000B492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770825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0E49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0E49E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596" w:type="dxa"/>
          </w:tcPr>
          <w:p w:rsidR="00187CF0" w:rsidRDefault="00EA4F0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71</w:t>
            </w:r>
          </w:p>
        </w:tc>
      </w:tr>
      <w:tr w:rsidR="00187CF0" w:rsidTr="000A78C8">
        <w:tc>
          <w:tcPr>
            <w:tcW w:w="9576" w:type="dxa"/>
            <w:gridSpan w:val="6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31BE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hexyl acetate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2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01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77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52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7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27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596" w:type="dxa"/>
          </w:tcPr>
          <w:p w:rsidR="00187CF0" w:rsidRDefault="002D239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18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52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9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89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596" w:type="dxa"/>
          </w:tcPr>
          <w:p w:rsidR="00187CF0" w:rsidRDefault="002D239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27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52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1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596" w:type="dxa"/>
          </w:tcPr>
          <w:p w:rsidR="00187CF0" w:rsidRDefault="002D239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35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52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9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596" w:type="dxa"/>
          </w:tcPr>
          <w:p w:rsidR="00187CF0" w:rsidRDefault="002D239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42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52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4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8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596" w:type="dxa"/>
          </w:tcPr>
          <w:p w:rsidR="00187CF0" w:rsidRDefault="002D239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49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52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4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2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596" w:type="dxa"/>
          </w:tcPr>
          <w:p w:rsidR="00187CF0" w:rsidRDefault="002D239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55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52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7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5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596" w:type="dxa"/>
          </w:tcPr>
          <w:p w:rsidR="00187CF0" w:rsidRDefault="002D239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61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52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28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1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2E05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2E055A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596" w:type="dxa"/>
          </w:tcPr>
          <w:p w:rsidR="00187CF0" w:rsidRDefault="002D239F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65</w:t>
            </w:r>
          </w:p>
        </w:tc>
      </w:tr>
      <w:tr w:rsidR="00187CF0" w:rsidTr="000A78C8">
        <w:tc>
          <w:tcPr>
            <w:tcW w:w="9576" w:type="dxa"/>
            <w:gridSpan w:val="6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31BE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etate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2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9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E7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5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57A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52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9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E7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3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57A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67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52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1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E7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68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57A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82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52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94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E7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18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57A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97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1752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53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E7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71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57A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11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52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43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C3035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E7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57A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25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52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9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E7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7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57A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39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52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5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E7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4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57A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52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52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4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AE7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</w:tcPr>
          <w:p w:rsidR="00187CF0" w:rsidRDefault="00AE7864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4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757A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596" w:type="dxa"/>
          </w:tcPr>
          <w:p w:rsidR="00187CF0" w:rsidRDefault="00757AF2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65</w:t>
            </w:r>
          </w:p>
        </w:tc>
      </w:tr>
      <w:tr w:rsidR="00187CF0" w:rsidTr="000A78C8">
        <w:tc>
          <w:tcPr>
            <w:tcW w:w="9576" w:type="dxa"/>
            <w:gridSpan w:val="6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31BE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c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etate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2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88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F1A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440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596" w:type="dxa"/>
          </w:tcPr>
          <w:p w:rsidR="00187CF0" w:rsidRDefault="009F25B1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0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9F25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52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35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F1A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440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596" w:type="dxa"/>
          </w:tcPr>
          <w:p w:rsidR="00187CF0" w:rsidRDefault="009F25B1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5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9F25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40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52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01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F1A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440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596" w:type="dxa"/>
          </w:tcPr>
          <w:p w:rsidR="00187CF0" w:rsidRDefault="009F25B1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6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9F25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59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52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8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F1A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596" w:type="dxa"/>
          </w:tcPr>
          <w:p w:rsidR="00187CF0" w:rsidRDefault="009F25B1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77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9F25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78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52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9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F1A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596" w:type="dxa"/>
          </w:tcPr>
          <w:p w:rsidR="00187CF0" w:rsidRDefault="009F25B1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02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9F25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97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52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1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F1A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596" w:type="dxa"/>
          </w:tcPr>
          <w:p w:rsidR="00187CF0" w:rsidRDefault="009F25B1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33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9F25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16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52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3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F1A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596" w:type="dxa"/>
          </w:tcPr>
          <w:p w:rsidR="00187CF0" w:rsidRDefault="009F25B1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82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9F25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35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52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02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F1A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596" w:type="dxa"/>
          </w:tcPr>
          <w:p w:rsidR="00187CF0" w:rsidRDefault="009F25B1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7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9F25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53</w:t>
            </w:r>
          </w:p>
        </w:tc>
      </w:tr>
      <w:tr w:rsidR="00187CF0" w:rsidTr="00E00C60">
        <w:tc>
          <w:tcPr>
            <w:tcW w:w="1596" w:type="dxa"/>
          </w:tcPr>
          <w:p w:rsidR="00187CF0" w:rsidRDefault="00187CF0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52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50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F1A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187CF0" w:rsidRDefault="001F1AB6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596" w:type="dxa"/>
          </w:tcPr>
          <w:p w:rsidR="00187CF0" w:rsidRDefault="009F25B1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  <w:r w:rsidR="00B354B7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465BDC" w:rsidRPr="00531B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9F25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596" w:type="dxa"/>
          </w:tcPr>
          <w:p w:rsidR="00187CF0" w:rsidRDefault="00385C99" w:rsidP="003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71</w:t>
            </w:r>
          </w:p>
        </w:tc>
      </w:tr>
    </w:tbl>
    <w:p w:rsidR="00187CF0" w:rsidRDefault="00187CF0" w:rsidP="003968A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1412D" w:rsidRPr="002868E8" w:rsidRDefault="0081412D" w:rsidP="003968A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1412D" w:rsidRPr="00286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Bold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8E8"/>
    <w:rsid w:val="00023F5B"/>
    <w:rsid w:val="00040581"/>
    <w:rsid w:val="000669A3"/>
    <w:rsid w:val="000A78C8"/>
    <w:rsid w:val="000B4924"/>
    <w:rsid w:val="000C51E0"/>
    <w:rsid w:val="000D4BC6"/>
    <w:rsid w:val="000E49E0"/>
    <w:rsid w:val="00187CF0"/>
    <w:rsid w:val="001B1042"/>
    <w:rsid w:val="001C54B9"/>
    <w:rsid w:val="001F1AB6"/>
    <w:rsid w:val="001F6E1E"/>
    <w:rsid w:val="00212935"/>
    <w:rsid w:val="00224FE3"/>
    <w:rsid w:val="00262C34"/>
    <w:rsid w:val="00262F02"/>
    <w:rsid w:val="002868E8"/>
    <w:rsid w:val="002D239F"/>
    <w:rsid w:val="002E055A"/>
    <w:rsid w:val="002E0F1B"/>
    <w:rsid w:val="003321C1"/>
    <w:rsid w:val="003575FA"/>
    <w:rsid w:val="00373E11"/>
    <w:rsid w:val="00385C99"/>
    <w:rsid w:val="00395C27"/>
    <w:rsid w:val="003968AC"/>
    <w:rsid w:val="004366BD"/>
    <w:rsid w:val="004606F9"/>
    <w:rsid w:val="00465BDC"/>
    <w:rsid w:val="004861FE"/>
    <w:rsid w:val="00521831"/>
    <w:rsid w:val="00531BEE"/>
    <w:rsid w:val="00552771"/>
    <w:rsid w:val="005D4C9D"/>
    <w:rsid w:val="005E4792"/>
    <w:rsid w:val="00603DEF"/>
    <w:rsid w:val="00635ACB"/>
    <w:rsid w:val="006739CA"/>
    <w:rsid w:val="006758ED"/>
    <w:rsid w:val="0072304D"/>
    <w:rsid w:val="00732D78"/>
    <w:rsid w:val="007517D4"/>
    <w:rsid w:val="00757AF2"/>
    <w:rsid w:val="00766C29"/>
    <w:rsid w:val="00770825"/>
    <w:rsid w:val="0081412D"/>
    <w:rsid w:val="008336D9"/>
    <w:rsid w:val="00845E71"/>
    <w:rsid w:val="00881F0F"/>
    <w:rsid w:val="008D1218"/>
    <w:rsid w:val="008E237C"/>
    <w:rsid w:val="008E5D25"/>
    <w:rsid w:val="00937DE9"/>
    <w:rsid w:val="00940249"/>
    <w:rsid w:val="00951ADB"/>
    <w:rsid w:val="009A69BD"/>
    <w:rsid w:val="009A7B2F"/>
    <w:rsid w:val="009F25B1"/>
    <w:rsid w:val="00A04880"/>
    <w:rsid w:val="00A0616A"/>
    <w:rsid w:val="00A06377"/>
    <w:rsid w:val="00A73BFE"/>
    <w:rsid w:val="00AE7864"/>
    <w:rsid w:val="00B354B7"/>
    <w:rsid w:val="00B43052"/>
    <w:rsid w:val="00BA65A8"/>
    <w:rsid w:val="00BB40F8"/>
    <w:rsid w:val="00BB469E"/>
    <w:rsid w:val="00C3035C"/>
    <w:rsid w:val="00C77D5F"/>
    <w:rsid w:val="00CB4DF1"/>
    <w:rsid w:val="00CF2732"/>
    <w:rsid w:val="00D27C6E"/>
    <w:rsid w:val="00DE5145"/>
    <w:rsid w:val="00E00C60"/>
    <w:rsid w:val="00E11E0A"/>
    <w:rsid w:val="00E9022E"/>
    <w:rsid w:val="00EA4F06"/>
    <w:rsid w:val="00EB18B9"/>
    <w:rsid w:val="00EC28C9"/>
    <w:rsid w:val="00ED4B3E"/>
    <w:rsid w:val="00F83303"/>
    <w:rsid w:val="00FC4789"/>
    <w:rsid w:val="00FC4AD5"/>
    <w:rsid w:val="00FD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8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1BE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8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1BE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rfrech@ou.edu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23</Words>
  <Characters>4692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seph Rard</cp:lastModifiedBy>
  <cp:revision>2</cp:revision>
  <dcterms:created xsi:type="dcterms:W3CDTF">2013-03-03T06:06:00Z</dcterms:created>
  <dcterms:modified xsi:type="dcterms:W3CDTF">2013-03-03T06:06:00Z</dcterms:modified>
</cp:coreProperties>
</file>